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5A932" w14:textId="77777777" w:rsidR="0069201C" w:rsidRDefault="0069201C" w:rsidP="0069201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C2107">
        <w:rPr>
          <w:rFonts w:ascii="Times New Roman" w:hAnsi="Times New Roman" w:cs="Times New Roman"/>
          <w:b/>
          <w:bCs/>
          <w:sz w:val="24"/>
        </w:rPr>
        <w:t>Correlation between BTMs and biochemical i</w:t>
      </w:r>
      <w:r w:rsidRPr="0069201C">
        <w:rPr>
          <w:rFonts w:ascii="Times New Roman" w:hAnsi="Times New Roman" w:cs="Times New Roman"/>
          <w:b/>
          <w:bCs/>
          <w:color w:val="000000" w:themeColor="text1"/>
          <w:sz w:val="24"/>
        </w:rPr>
        <w:t>ndices</w:t>
      </w:r>
    </w:p>
    <w:p w14:paraId="47F8C41F" w14:textId="429C81AC" w:rsidR="0069201C" w:rsidRDefault="0069201C" w:rsidP="0069201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s shown in Figure </w:t>
      </w:r>
      <w:r w:rsidR="007E16FE"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, </w:t>
      </w:r>
      <w:r w:rsidRPr="00FE660C">
        <w:rPr>
          <w:rFonts w:ascii="Times New Roman" w:hAnsi="Times New Roman" w:cs="Times New Roman"/>
          <w:sz w:val="24"/>
        </w:rPr>
        <w:t>β-CTX</w:t>
      </w:r>
      <w:r>
        <w:rPr>
          <w:rFonts w:ascii="Times New Roman" w:hAnsi="Times New Roman" w:cs="Times New Roman"/>
          <w:sz w:val="24"/>
        </w:rPr>
        <w:t xml:space="preserve"> and PINP </w:t>
      </w:r>
      <w:r>
        <w:rPr>
          <w:rFonts w:ascii="Times New Roman" w:hAnsi="Times New Roman" w:cs="Times New Roman" w:hint="eastAsia"/>
          <w:sz w:val="24"/>
        </w:rPr>
        <w:t>are</w:t>
      </w:r>
      <w:r>
        <w:rPr>
          <w:rFonts w:ascii="Times New Roman" w:hAnsi="Times New Roman" w:cs="Times New Roman"/>
          <w:sz w:val="24"/>
        </w:rPr>
        <w:t xml:space="preserve"> positive correlation with 25(OH)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E660C">
        <w:rPr>
          <w:rFonts w:ascii="Times New Roman" w:hAnsi="Times New Roman" w:cs="Times New Roman"/>
          <w:sz w:val="24"/>
        </w:rPr>
        <w:t>(</w:t>
      </w:r>
      <w:r w:rsidRPr="00C45B86">
        <w:rPr>
          <w:rFonts w:ascii="Times New Roman" w:hAnsi="Times New Roman" w:cs="Times New Roman"/>
          <w:i/>
          <w:iCs/>
          <w:sz w:val="24"/>
        </w:rPr>
        <w:t>P</w:t>
      </w:r>
      <w:r w:rsidRPr="00FE660C">
        <w:rPr>
          <w:rFonts w:ascii="Times New Roman" w:hAnsi="Times New Roman" w:cs="Times New Roman"/>
          <w:sz w:val="24"/>
        </w:rPr>
        <w:t>&lt;0.001,</w:t>
      </w:r>
      <w:r w:rsidRPr="00C45B86">
        <w:rPr>
          <w:rFonts w:ascii="Times New Roman" w:hAnsi="Times New Roman" w:cs="Times New Roman"/>
          <w:sz w:val="24"/>
        </w:rPr>
        <w:t xml:space="preserve"> </w:t>
      </w:r>
      <w:r w:rsidRPr="00C45B86">
        <w:rPr>
          <w:rFonts w:ascii="Times New Roman" w:hAnsi="Times New Roman" w:cs="Times New Roman"/>
          <w:i/>
          <w:iCs/>
          <w:sz w:val="24"/>
        </w:rPr>
        <w:t>P</w:t>
      </w:r>
      <w:r w:rsidRPr="00FE660C">
        <w:rPr>
          <w:rFonts w:ascii="Times New Roman" w:hAnsi="Times New Roman" w:cs="Times New Roman"/>
          <w:sz w:val="24"/>
        </w:rPr>
        <w:t>&lt;0.001)</w:t>
      </w:r>
      <w:r>
        <w:rPr>
          <w:rFonts w:ascii="Times New Roman" w:hAnsi="Times New Roman" w:cs="Times New Roman"/>
          <w:sz w:val="24"/>
        </w:rPr>
        <w:t xml:space="preserve"> and ALP </w:t>
      </w:r>
      <w:r w:rsidRPr="00FE660C">
        <w:rPr>
          <w:rFonts w:ascii="Times New Roman" w:hAnsi="Times New Roman" w:cs="Times New Roman"/>
          <w:sz w:val="24"/>
        </w:rPr>
        <w:t>(</w:t>
      </w:r>
      <w:r w:rsidRPr="00C45B86">
        <w:rPr>
          <w:rFonts w:ascii="Times New Roman" w:hAnsi="Times New Roman" w:cs="Times New Roman"/>
          <w:i/>
          <w:iCs/>
          <w:sz w:val="24"/>
        </w:rPr>
        <w:t>P</w:t>
      </w:r>
      <w:r w:rsidRPr="00FE660C">
        <w:rPr>
          <w:rFonts w:ascii="Times New Roman" w:hAnsi="Times New Roman" w:cs="Times New Roman"/>
          <w:sz w:val="24"/>
        </w:rPr>
        <w:t>&lt;0.001,</w:t>
      </w:r>
      <w:r w:rsidRPr="00C45B86">
        <w:rPr>
          <w:rFonts w:ascii="Times New Roman" w:hAnsi="Times New Roman" w:cs="Times New Roman"/>
          <w:sz w:val="24"/>
        </w:rPr>
        <w:t xml:space="preserve"> </w:t>
      </w:r>
      <w:r w:rsidRPr="00C45B86">
        <w:rPr>
          <w:rFonts w:ascii="Times New Roman" w:hAnsi="Times New Roman" w:cs="Times New Roman"/>
          <w:i/>
          <w:iCs/>
          <w:sz w:val="24"/>
        </w:rPr>
        <w:t>P</w:t>
      </w:r>
      <w:r w:rsidRPr="00FE660C">
        <w:rPr>
          <w:rFonts w:ascii="Times New Roman" w:hAnsi="Times New Roman" w:cs="Times New Roman"/>
          <w:sz w:val="24"/>
        </w:rPr>
        <w:t>&lt;0.001)</w:t>
      </w:r>
      <w:r>
        <w:rPr>
          <w:rFonts w:ascii="Times New Roman" w:hAnsi="Times New Roman" w:cs="Times New Roman"/>
          <w:sz w:val="24"/>
        </w:rPr>
        <w:t>.</w:t>
      </w:r>
      <w:r w:rsidRPr="00C45B86">
        <w:rPr>
          <w:rFonts w:ascii="Times New Roman" w:hAnsi="Times New Roman" w:cs="Times New Roman"/>
          <w:sz w:val="24"/>
        </w:rPr>
        <w:t xml:space="preserve"> N-MID </w:t>
      </w:r>
      <w:r w:rsidRPr="00C45B86">
        <w:rPr>
          <w:rFonts w:ascii="Times New Roman" w:hAnsi="Times New Roman" w:cs="Times New Roman" w:hint="eastAsia"/>
          <w:sz w:val="24"/>
        </w:rPr>
        <w:t>is</w:t>
      </w:r>
      <w:r w:rsidRPr="00C45B86">
        <w:rPr>
          <w:rFonts w:ascii="Times New Roman" w:hAnsi="Times New Roman" w:cs="Times New Roman"/>
          <w:sz w:val="24"/>
        </w:rPr>
        <w:t xml:space="preserve"> </w:t>
      </w:r>
      <w:r w:rsidRPr="00C45B86">
        <w:rPr>
          <w:rFonts w:ascii="Times New Roman" w:hAnsi="Times New Roman" w:cs="Times New Roman" w:hint="eastAsia"/>
          <w:sz w:val="24"/>
        </w:rPr>
        <w:t>positive</w:t>
      </w:r>
      <w:r w:rsidRPr="00C45B86">
        <w:rPr>
          <w:rFonts w:ascii="Times New Roman" w:hAnsi="Times New Roman" w:cs="Times New Roman"/>
          <w:sz w:val="24"/>
        </w:rPr>
        <w:t xml:space="preserve"> </w:t>
      </w:r>
      <w:r w:rsidRPr="00C45B86">
        <w:rPr>
          <w:rFonts w:ascii="Times New Roman" w:hAnsi="Times New Roman" w:cs="Times New Roman" w:hint="eastAsia"/>
          <w:sz w:val="24"/>
        </w:rPr>
        <w:t>correlation</w:t>
      </w:r>
      <w:r w:rsidRPr="00C45B86">
        <w:rPr>
          <w:rFonts w:ascii="Times New Roman" w:hAnsi="Times New Roman" w:cs="Times New Roman"/>
          <w:sz w:val="24"/>
        </w:rPr>
        <w:t xml:space="preserve"> </w:t>
      </w:r>
      <w:r w:rsidRPr="00C45B86">
        <w:rPr>
          <w:rFonts w:ascii="Times New Roman" w:hAnsi="Times New Roman" w:cs="Times New Roman" w:hint="eastAsia"/>
          <w:sz w:val="24"/>
        </w:rPr>
        <w:t>with</w:t>
      </w:r>
      <w:r w:rsidRPr="00C45B8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LP</w:t>
      </w:r>
      <w:r w:rsidRPr="00FE660C">
        <w:rPr>
          <w:rFonts w:ascii="Times New Roman" w:hAnsi="Times New Roman" w:cs="Times New Roman"/>
          <w:sz w:val="24"/>
        </w:rPr>
        <w:t xml:space="preserve"> (</w:t>
      </w:r>
      <w:r w:rsidRPr="00C45B86">
        <w:rPr>
          <w:rFonts w:ascii="Times New Roman" w:hAnsi="Times New Roman" w:cs="Times New Roman"/>
          <w:i/>
          <w:iCs/>
          <w:sz w:val="24"/>
        </w:rPr>
        <w:t>P</w:t>
      </w:r>
      <w:r w:rsidRPr="00FE660C">
        <w:rPr>
          <w:rFonts w:ascii="Times New Roman" w:hAnsi="Times New Roman" w:cs="Times New Roman"/>
          <w:sz w:val="24"/>
        </w:rPr>
        <w:t>=0.0</w:t>
      </w:r>
      <w:r>
        <w:rPr>
          <w:rFonts w:ascii="Times New Roman" w:hAnsi="Times New Roman" w:cs="Times New Roman"/>
          <w:sz w:val="24"/>
        </w:rPr>
        <w:t>4</w:t>
      </w:r>
      <w:r w:rsidRPr="00FE660C">
        <w:rPr>
          <w:rFonts w:ascii="Times New Roman" w:hAnsi="Times New Roman" w:cs="Times New Roman"/>
          <w:sz w:val="24"/>
        </w:rPr>
        <w:t>)</w:t>
      </w:r>
      <w:r w:rsidRPr="00C45B8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B910B3">
        <w:rPr>
          <w:rFonts w:ascii="Times New Roman" w:hAnsi="Times New Roman" w:cs="Times New Roman"/>
          <w:sz w:val="24"/>
        </w:rPr>
        <w:t>There is no obvious correlation between other indicators</w:t>
      </w:r>
      <w:r>
        <w:rPr>
          <w:rFonts w:ascii="Times New Roman" w:hAnsi="Times New Roman" w:cs="Times New Roman"/>
          <w:sz w:val="24"/>
        </w:rPr>
        <w:t>.</w:t>
      </w:r>
    </w:p>
    <w:p w14:paraId="2D88B4C0" w14:textId="36F79150" w:rsidR="0069201C" w:rsidRDefault="007E16FE" w:rsidP="0069201C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7E16FE">
        <w:rPr>
          <w:rFonts w:ascii="Times New Roman" w:hAnsi="Times New Roman" w:cs="Times New Roman"/>
          <w:sz w:val="24"/>
        </w:rPr>
        <w:drawing>
          <wp:inline distT="0" distB="0" distL="0" distR="0" wp14:anchorId="4DCE00EB" wp14:editId="4D50FC9A">
            <wp:extent cx="5270500" cy="3872230"/>
            <wp:effectExtent l="0" t="0" r="0" b="1270"/>
            <wp:docPr id="1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工程绘图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AFB45" w14:textId="119583FE" w:rsidR="0069201C" w:rsidRPr="009A4A51" w:rsidRDefault="007E16FE" w:rsidP="0069201C">
      <w:pPr>
        <w:pStyle w:val="a3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r w:rsidRPr="007E16FE">
        <w:rPr>
          <w:rFonts w:ascii="Times New Roman" w:hAnsi="Times New Roman" w:cs="Times New Roman"/>
          <w:b/>
          <w:bCs/>
          <w:sz w:val="21"/>
          <w:szCs w:val="21"/>
        </w:rPr>
        <w:t>Figure S1</w:t>
      </w:r>
      <w:r>
        <w:rPr>
          <w:rFonts w:ascii="Times New Roman" w:hAnsi="Times New Roman" w:cs="Times New Roman"/>
        </w:rPr>
        <w:t xml:space="preserve">. </w:t>
      </w:r>
      <w:r w:rsidR="0069201C" w:rsidRPr="00A127B7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Scatterplots showing the relation between serum concentrations of </w:t>
      </w:r>
      <w:r w:rsidR="0069201C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BTMs</w:t>
      </w:r>
      <w:r w:rsidR="0069201C" w:rsidRPr="00A127B7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 and biochemical ind</w:t>
      </w:r>
      <w:r w:rsidR="0069201C" w:rsidRPr="00C5783B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ice</w:t>
      </w:r>
      <w:r w:rsidR="0069201C" w:rsidRPr="00A127B7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s in </w:t>
      </w:r>
      <w:r w:rsidR="005429BA">
        <w:rPr>
          <w:rFonts w:ascii="Times New Roman" w:eastAsiaTheme="minorEastAsia" w:hAnsi="Times New Roman" w:cs="Times New Roman" w:hint="eastAsia"/>
          <w:b/>
          <w:bCs/>
          <w:kern w:val="2"/>
          <w:sz w:val="21"/>
          <w:szCs w:val="21"/>
        </w:rPr>
        <w:t>healthy</w:t>
      </w:r>
      <w:r w:rsidR="005429BA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 </w:t>
      </w:r>
      <w:r w:rsidR="0069201C" w:rsidRPr="00A127B7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pregnant women.</w:t>
      </w:r>
      <w:r w:rsidR="0069201C" w:rsidRPr="0000624F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A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PINP in relation to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25(OH)D.</w:t>
      </w:r>
      <w:r w:rsidR="0069201C" w:rsidRPr="0000624F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B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PINP in relation to </w:t>
      </w:r>
      <w:r w:rsidR="0069201C" w:rsidRPr="00D852E9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Ca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.</w:t>
      </w:r>
      <w:r w:rsidR="0069201C" w:rsidRPr="0000624F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C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PINP in relation to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Pi.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D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PINP in relation to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ALP.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E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N-MID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in relation to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25(OH)D.</w:t>
      </w:r>
      <w:r w:rsidR="0069201C" w:rsidRPr="0000624F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F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N-MID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in relation to </w:t>
      </w:r>
      <w:r w:rsidR="0069201C" w:rsidRPr="00D852E9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Ca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.</w:t>
      </w:r>
      <w:r w:rsidR="0069201C" w:rsidRPr="0000624F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G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N-MID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in relation to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Pi.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H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N-MID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in relation to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ALP.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I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</w:t>
      </w:r>
      <w:r w:rsidR="0069201C" w:rsidRPr="00FE1EB4">
        <w:rPr>
          <w:rFonts w:ascii="Times New Roman" w:eastAsiaTheme="minorEastAsia" w:hAnsi="Times New Roman" w:cs="Times New Roman"/>
          <w:kern w:val="2"/>
          <w:sz w:val="21"/>
          <w:szCs w:val="21"/>
        </w:rPr>
        <w:t>β-CTX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in relation to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25(OH)D.</w:t>
      </w:r>
      <w:r w:rsidR="0069201C" w:rsidRPr="0000624F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J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</w:t>
      </w:r>
      <w:r w:rsidR="0069201C" w:rsidRPr="00FE1EB4">
        <w:rPr>
          <w:rFonts w:ascii="Times New Roman" w:eastAsiaTheme="minorEastAsia" w:hAnsi="Times New Roman" w:cs="Times New Roman"/>
          <w:kern w:val="2"/>
          <w:sz w:val="21"/>
          <w:szCs w:val="21"/>
        </w:rPr>
        <w:t>β-CTX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in relation to </w:t>
      </w:r>
      <w:r w:rsidR="0069201C" w:rsidRPr="00D852E9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Ca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.</w:t>
      </w:r>
      <w:r w:rsidR="0069201C" w:rsidRPr="0000624F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K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</w:t>
      </w:r>
      <w:r w:rsidR="0069201C" w:rsidRPr="00FE1EB4">
        <w:rPr>
          <w:rFonts w:ascii="Times New Roman" w:eastAsiaTheme="minorEastAsia" w:hAnsi="Times New Roman" w:cs="Times New Roman"/>
          <w:kern w:val="2"/>
          <w:sz w:val="21"/>
          <w:szCs w:val="21"/>
        </w:rPr>
        <w:t>β-CTX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in relation to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Pi. 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>(</w:t>
      </w:r>
      <w:r w:rsidR="0069201C">
        <w:rPr>
          <w:rFonts w:ascii="Times New Roman" w:eastAsiaTheme="minorEastAsia" w:hAnsi="Times New Roman" w:cs="Times New Roman"/>
          <w:kern w:val="2"/>
          <w:sz w:val="21"/>
          <w:szCs w:val="21"/>
        </w:rPr>
        <w:t>L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) </w:t>
      </w:r>
      <w:r w:rsidR="0069201C" w:rsidRPr="00FE1EB4">
        <w:rPr>
          <w:rFonts w:ascii="Times New Roman" w:eastAsiaTheme="minorEastAsia" w:hAnsi="Times New Roman" w:cs="Times New Roman"/>
          <w:kern w:val="2"/>
          <w:sz w:val="21"/>
          <w:szCs w:val="21"/>
        </w:rPr>
        <w:t>β-CTX</w:t>
      </w:r>
      <w:r w:rsidR="0069201C" w:rsidRPr="009A4A51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in relation to </w:t>
      </w:r>
      <w:r w:rsidR="0069201C" w:rsidRPr="00D852E9">
        <w:rPr>
          <w:rFonts w:ascii="Times New Roman" w:eastAsiaTheme="minorEastAsia" w:hAnsi="Times New Roman" w:cs="Times New Roman"/>
          <w:kern w:val="2"/>
          <w:sz w:val="21"/>
          <w:szCs w:val="21"/>
        </w:rPr>
        <w:t>ALP.</w:t>
      </w:r>
    </w:p>
    <w:p w14:paraId="100A6032" w14:textId="77777777" w:rsidR="006369BB" w:rsidRDefault="006369BB"/>
    <w:sectPr w:rsidR="006369BB" w:rsidSect="00715E9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01C"/>
    <w:rsid w:val="00003724"/>
    <w:rsid w:val="00012959"/>
    <w:rsid w:val="00016C35"/>
    <w:rsid w:val="00025BA7"/>
    <w:rsid w:val="00030084"/>
    <w:rsid w:val="000934DE"/>
    <w:rsid w:val="000A2FE5"/>
    <w:rsid w:val="000A566D"/>
    <w:rsid w:val="000D4BE7"/>
    <w:rsid w:val="000E5DE7"/>
    <w:rsid w:val="00100EE5"/>
    <w:rsid w:val="0011211A"/>
    <w:rsid w:val="001219C8"/>
    <w:rsid w:val="00133F51"/>
    <w:rsid w:val="00163FC3"/>
    <w:rsid w:val="001775E9"/>
    <w:rsid w:val="001A579F"/>
    <w:rsid w:val="001B3DD3"/>
    <w:rsid w:val="001E61E1"/>
    <w:rsid w:val="001F6353"/>
    <w:rsid w:val="00230025"/>
    <w:rsid w:val="00252723"/>
    <w:rsid w:val="002B00D6"/>
    <w:rsid w:val="002B33CF"/>
    <w:rsid w:val="00310096"/>
    <w:rsid w:val="00311A2F"/>
    <w:rsid w:val="003245F0"/>
    <w:rsid w:val="003330B8"/>
    <w:rsid w:val="00336296"/>
    <w:rsid w:val="0034502F"/>
    <w:rsid w:val="00370FD7"/>
    <w:rsid w:val="00371632"/>
    <w:rsid w:val="003762F1"/>
    <w:rsid w:val="00393D8C"/>
    <w:rsid w:val="003C0F46"/>
    <w:rsid w:val="003C468B"/>
    <w:rsid w:val="003D1E5B"/>
    <w:rsid w:val="003E3052"/>
    <w:rsid w:val="003F69A8"/>
    <w:rsid w:val="00402859"/>
    <w:rsid w:val="00403DF4"/>
    <w:rsid w:val="004165F3"/>
    <w:rsid w:val="00422170"/>
    <w:rsid w:val="004339AF"/>
    <w:rsid w:val="00440891"/>
    <w:rsid w:val="004437F8"/>
    <w:rsid w:val="004462AF"/>
    <w:rsid w:val="00451C8F"/>
    <w:rsid w:val="00476278"/>
    <w:rsid w:val="004812DF"/>
    <w:rsid w:val="0048363A"/>
    <w:rsid w:val="004971C6"/>
    <w:rsid w:val="004A0735"/>
    <w:rsid w:val="004B78A5"/>
    <w:rsid w:val="004D6F5B"/>
    <w:rsid w:val="004F086D"/>
    <w:rsid w:val="004F0893"/>
    <w:rsid w:val="00505206"/>
    <w:rsid w:val="00527B33"/>
    <w:rsid w:val="00527E3B"/>
    <w:rsid w:val="00532629"/>
    <w:rsid w:val="005378AC"/>
    <w:rsid w:val="005429BA"/>
    <w:rsid w:val="00565884"/>
    <w:rsid w:val="00570E44"/>
    <w:rsid w:val="0057253E"/>
    <w:rsid w:val="0057489A"/>
    <w:rsid w:val="005C1F47"/>
    <w:rsid w:val="005C5DED"/>
    <w:rsid w:val="005D74AE"/>
    <w:rsid w:val="00602323"/>
    <w:rsid w:val="00606677"/>
    <w:rsid w:val="006369BB"/>
    <w:rsid w:val="00640558"/>
    <w:rsid w:val="0069201C"/>
    <w:rsid w:val="006C1110"/>
    <w:rsid w:val="006D1584"/>
    <w:rsid w:val="00715E90"/>
    <w:rsid w:val="00717A9A"/>
    <w:rsid w:val="00723ECC"/>
    <w:rsid w:val="00724865"/>
    <w:rsid w:val="00733A00"/>
    <w:rsid w:val="00733A5F"/>
    <w:rsid w:val="00744BAA"/>
    <w:rsid w:val="00744C80"/>
    <w:rsid w:val="0075259B"/>
    <w:rsid w:val="00756A99"/>
    <w:rsid w:val="00776ED8"/>
    <w:rsid w:val="00792BEE"/>
    <w:rsid w:val="00794174"/>
    <w:rsid w:val="007B236F"/>
    <w:rsid w:val="007C6CD0"/>
    <w:rsid w:val="007E16FE"/>
    <w:rsid w:val="007F58E1"/>
    <w:rsid w:val="0081588F"/>
    <w:rsid w:val="00827D4D"/>
    <w:rsid w:val="0085653D"/>
    <w:rsid w:val="008759DA"/>
    <w:rsid w:val="008A2DE5"/>
    <w:rsid w:val="008B49FC"/>
    <w:rsid w:val="008E757C"/>
    <w:rsid w:val="00912165"/>
    <w:rsid w:val="00923AB7"/>
    <w:rsid w:val="009364A8"/>
    <w:rsid w:val="00942FAE"/>
    <w:rsid w:val="0099008E"/>
    <w:rsid w:val="009C6212"/>
    <w:rsid w:val="009C7DDE"/>
    <w:rsid w:val="009D64A4"/>
    <w:rsid w:val="009E08EA"/>
    <w:rsid w:val="009E22E2"/>
    <w:rsid w:val="009E64B5"/>
    <w:rsid w:val="009F0481"/>
    <w:rsid w:val="00A016D1"/>
    <w:rsid w:val="00A06FE7"/>
    <w:rsid w:val="00A40196"/>
    <w:rsid w:val="00A444D8"/>
    <w:rsid w:val="00A939B1"/>
    <w:rsid w:val="00AA518A"/>
    <w:rsid w:val="00AC1DEE"/>
    <w:rsid w:val="00AD03FC"/>
    <w:rsid w:val="00AE7165"/>
    <w:rsid w:val="00B53A62"/>
    <w:rsid w:val="00B6239D"/>
    <w:rsid w:val="00B754EF"/>
    <w:rsid w:val="00B9528E"/>
    <w:rsid w:val="00BA3622"/>
    <w:rsid w:val="00BA36E8"/>
    <w:rsid w:val="00BB5611"/>
    <w:rsid w:val="00BC16F8"/>
    <w:rsid w:val="00BC575B"/>
    <w:rsid w:val="00BD4DDB"/>
    <w:rsid w:val="00BE5CF3"/>
    <w:rsid w:val="00BF3CF7"/>
    <w:rsid w:val="00C0191E"/>
    <w:rsid w:val="00C15665"/>
    <w:rsid w:val="00C4204A"/>
    <w:rsid w:val="00C453B9"/>
    <w:rsid w:val="00C477C1"/>
    <w:rsid w:val="00C92FDC"/>
    <w:rsid w:val="00CB1FFD"/>
    <w:rsid w:val="00CB68AC"/>
    <w:rsid w:val="00CC258F"/>
    <w:rsid w:val="00CE22F3"/>
    <w:rsid w:val="00CE756D"/>
    <w:rsid w:val="00D0532F"/>
    <w:rsid w:val="00D14EB9"/>
    <w:rsid w:val="00D16F70"/>
    <w:rsid w:val="00D229BA"/>
    <w:rsid w:val="00D24C85"/>
    <w:rsid w:val="00D4315C"/>
    <w:rsid w:val="00D46D79"/>
    <w:rsid w:val="00D5684F"/>
    <w:rsid w:val="00D60CBE"/>
    <w:rsid w:val="00D8477C"/>
    <w:rsid w:val="00DD02C1"/>
    <w:rsid w:val="00DD59E4"/>
    <w:rsid w:val="00E53265"/>
    <w:rsid w:val="00E54EAF"/>
    <w:rsid w:val="00E610B6"/>
    <w:rsid w:val="00E61122"/>
    <w:rsid w:val="00E62A0B"/>
    <w:rsid w:val="00E92218"/>
    <w:rsid w:val="00EA10E9"/>
    <w:rsid w:val="00ED06C2"/>
    <w:rsid w:val="00ED3E5F"/>
    <w:rsid w:val="00ED4C76"/>
    <w:rsid w:val="00EF73DF"/>
    <w:rsid w:val="00F1017D"/>
    <w:rsid w:val="00F121D4"/>
    <w:rsid w:val="00F1408D"/>
    <w:rsid w:val="00F2509B"/>
    <w:rsid w:val="00F36BE1"/>
    <w:rsid w:val="00F52AE7"/>
    <w:rsid w:val="00FC41CD"/>
    <w:rsid w:val="00FC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50668"/>
  <w15:chartTrackingRefBased/>
  <w15:docId w15:val="{DBF13304-A883-3344-9658-F201BE508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477C1"/>
    <w:rPr>
      <w:rFonts w:ascii="DengXian" w:eastAsia="DengXian" w:hAnsi="DengXian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C477C1"/>
    <w:rPr>
      <w:rFonts w:ascii="DengXian" w:eastAsia="DengXian" w:hAnsi="DengXian"/>
      <w:noProof/>
      <w:sz w:val="20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C477C1"/>
    <w:pPr>
      <w:jc w:val="center"/>
    </w:pPr>
    <w:rPr>
      <w:rFonts w:ascii="DengXian" w:eastAsia="DengXian" w:hAnsi="DengXian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C477C1"/>
    <w:rPr>
      <w:rFonts w:ascii="DengXian" w:eastAsia="DengXian" w:hAnsi="DengXian"/>
      <w:noProof/>
      <w:sz w:val="20"/>
      <w:szCs w:val="21"/>
    </w:rPr>
  </w:style>
  <w:style w:type="paragraph" w:styleId="a3">
    <w:name w:val="Normal (Web)"/>
    <w:basedOn w:val="a"/>
    <w:uiPriority w:val="99"/>
    <w:unhideWhenUsed/>
    <w:rsid w:val="006920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2-08-23T14:55:00Z</dcterms:created>
  <dcterms:modified xsi:type="dcterms:W3CDTF">2022-08-24T15:25:00Z</dcterms:modified>
</cp:coreProperties>
</file>